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22" w:rsidRPr="00451CE7" w:rsidRDefault="005A1122" w:rsidP="005A1122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51CE7">
        <w:rPr>
          <w:rFonts w:ascii="Times New Roman" w:hAnsi="Times New Roman" w:cs="Times New Roman"/>
          <w:b/>
          <w:sz w:val="32"/>
          <w:szCs w:val="32"/>
        </w:rPr>
        <w:t>Electronic Supplements (E-Supplements)</w:t>
      </w:r>
    </w:p>
    <w:p w:rsidR="005A1122" w:rsidRPr="00451CE7" w:rsidRDefault="005A1122" w:rsidP="005A112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b/>
          <w:sz w:val="24"/>
          <w:szCs w:val="24"/>
        </w:rPr>
        <w:sectPr w:rsidR="005A1122" w:rsidRPr="00451CE7" w:rsidSect="00D86E12">
          <w:head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5A1122" w:rsidRPr="00451CE7" w:rsidRDefault="005A1122" w:rsidP="005A112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CE7">
        <w:rPr>
          <w:rFonts w:ascii="Times New Roman" w:hAnsi="Times New Roman" w:cs="Times New Roman"/>
          <w:b/>
          <w:sz w:val="24"/>
          <w:szCs w:val="24"/>
        </w:rPr>
        <w:lastRenderedPageBreak/>
        <w:t>Appendix A. Search Terms for the Primary Search of “Agricultural Fairs.”</w:t>
      </w:r>
    </w:p>
    <w:p w:rsidR="005A1122" w:rsidRPr="00451CE7" w:rsidRDefault="005A1122" w:rsidP="005A1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Primary Terms:</w:t>
      </w:r>
      <w:r w:rsidRPr="00451CE7">
        <w:rPr>
          <w:rFonts w:ascii="Times New Roman" w:hAnsi="Times New Roman" w:cs="Times New Roman"/>
          <w:sz w:val="24"/>
          <w:szCs w:val="24"/>
        </w:rPr>
        <w:t xml:space="preserve"> agricultural fai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agriculturalfai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agfai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state fai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statefai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county fai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untyfai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parish fair, youth fai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youthfai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going to the fai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goingtothefai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1122" w:rsidRPr="00451CE7" w:rsidRDefault="005A1122" w:rsidP="005A11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5A1122" w:rsidRPr="00451CE7" w:rsidRDefault="005A1122" w:rsidP="005A11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Exclude Terms:</w:t>
      </w:r>
      <w:r w:rsidRPr="00451CE7">
        <w:rPr>
          <w:rFonts w:ascii="Times New Roman" w:hAnsi="Times New Roman" w:cs="Times New Roman"/>
          <w:sz w:val="24"/>
          <w:szCs w:val="24"/>
        </w:rPr>
        <w:t xml:space="preserve"> free &amp; fair election; free, FAIR elections; free, fair and credible; free, fair, and open internet; fair trade </w:t>
      </w:r>
      <w:r w:rsidRPr="00451CE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5A1122" w:rsidRPr="00451CE7" w:rsidRDefault="005A1122" w:rsidP="005A11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 xml:space="preserve">Neutral Insights: </w:t>
      </w:r>
      <w:r w:rsidRPr="00451CE7">
        <w:rPr>
          <w:rFonts w:ascii="Times New Roman" w:hAnsi="Times New Roman" w:cs="Times New Roman"/>
          <w:sz w:val="24"/>
          <w:szCs w:val="24"/>
        </w:rPr>
        <w:t>weird</w:t>
      </w: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CE7">
        <w:rPr>
          <w:rFonts w:ascii="Times New Roman" w:hAnsi="Times New Roman" w:cs="Times New Roman"/>
          <w:b/>
          <w:sz w:val="24"/>
          <w:szCs w:val="24"/>
        </w:rPr>
        <w:lastRenderedPageBreak/>
        <w:t>Appendix B.  Search Terms Filtering the Primary Search Related to “Agricultural Fairs” to Document Media Hits Specific to Food.</w:t>
      </w: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Date Range:</w:t>
      </w:r>
      <w:r w:rsidRPr="00451CE7">
        <w:rPr>
          <w:rFonts w:ascii="Times New Roman" w:hAnsi="Times New Roman" w:cs="Times New Roman"/>
          <w:sz w:val="24"/>
          <w:szCs w:val="24"/>
        </w:rPr>
        <w:t xml:space="preserve"> 1 July 2017 12:00 AM to 15 September 2019 11:59 PM </w:t>
      </w: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 xml:space="preserve">Include Terms: </w:t>
      </w:r>
      <w:r w:rsidRPr="00451CE7">
        <w:rPr>
          <w:rFonts w:ascii="Times New Roman" w:hAnsi="Times New Roman" w:cs="Times New Roman"/>
          <w:sz w:val="24"/>
          <w:szCs w:val="24"/>
        </w:rPr>
        <w:t>fair food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airfoo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hungry, #hungry, lemonade, #lemonade, eat, #eat, fried, popcorn, #popcorn, cotton candy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ttoncandy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caramel apple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aramelappl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oreo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funnel cake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unnelcak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elephant ea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elephantea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treat, cream puff, #creampuff, caramel corn, corn, cookie, fry bread, doughnut, pickle, nuts, taco, potato, potatoes, pie, nachos, pizza, fries, fritter, root bee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aramelco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rybrea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doughnut, #pickle, #nuts, #taco, #potato, #pie, #nachos, #pizza, #fried, #fries, #fritte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ootbe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gyro, gyro, chocolate, #chocolate, pork, #pork, burger, #burger, corn dog, #corndog, pork chop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chop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loin, #loin, sausage, #sausage, bacon, #bacon, hot dog, #hotdog, ribs, #ribs, BBQ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bq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barbeque, #barbeque, barbecue, #barbecue, egg, turkey, turkey leg, #egg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urkeyle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chicken, #chicken, drumstick, #drumstick, milk, #milk, ice cream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cecre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cheese, #cheese, curds, #curds, cheese bite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eesebite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milkshake, #milkshake, beef, #beef, hamburger, #hamburger, steak, #steak, bratwurst, #bratwurst, veal, #veal, lard, #lard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ocolatemilk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eesecurd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itswhatsfordinn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itswhatsfordinn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pulled pork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ulledpork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pic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rib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wholeho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belly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food, #food, #yummy, #delicious, #lunch, #dinne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po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photography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lov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gas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foodie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tasty, ribeye, butter, tenderloin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heotherwhitemeat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beinspire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inspire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tswhatsfordinn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delish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intheai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eatingfortheinsta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pornography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nom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nstaGoo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nstaFoo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Food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GEat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efMod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Spottin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leanEatin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meat, #grill, #grilling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meatlov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blogg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nstafoo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nstagoo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Foodie, #yum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leaneatin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oodspottin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geat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efmod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lovesharingfood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atethi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AteThi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breakfast, #brunch, #snack, #meal, #supper, #corndog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loi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pork loin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lovebaco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hotdogs, pork burge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burg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burger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bq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bbq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barbecu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barbequ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rib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egg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urkeyleg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drumstick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win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wing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wings, #hamburgers, #steaks, sausage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bbq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barbecu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barbequ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tswhatsfordinner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rib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sausag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dairy, #dairy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cecreamcon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strawberrymilk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milkshake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aramelapple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funnelcake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elephantear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creampuffs, #doughnuts, #pickle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acoe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potatoes, #tacos, #pies, #fritters, #gyros, #burger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rkchop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sausage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dumstick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icecreamcone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bratwursts, #butter</w:t>
      </w: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sz w:val="24"/>
          <w:szCs w:val="24"/>
        </w:rPr>
        <w:br w:type="page"/>
      </w:r>
    </w:p>
    <w:p w:rsidR="005A1122" w:rsidRPr="00451CE7" w:rsidRDefault="005A1122" w:rsidP="005A1122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CE7">
        <w:rPr>
          <w:rFonts w:ascii="Times New Roman" w:hAnsi="Times New Roman" w:cs="Times New Roman"/>
          <w:b/>
          <w:sz w:val="24"/>
          <w:szCs w:val="24"/>
        </w:rPr>
        <w:lastRenderedPageBreak/>
        <w:t>Appendix C.  Search Terms Filtering the Primary Search Related to “Agricultural Fairs” to Document Media Hits Specific to Livestock.</w:t>
      </w: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Date Range:</w:t>
      </w:r>
      <w:r w:rsidRPr="00451CE7">
        <w:rPr>
          <w:rFonts w:ascii="Times New Roman" w:hAnsi="Times New Roman" w:cs="Times New Roman"/>
          <w:sz w:val="24"/>
          <w:szCs w:val="24"/>
        </w:rPr>
        <w:t xml:space="preserve"> 1 July 2017 12:00 AM to 15 September 2019 11:59 PM </w:t>
      </w: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Include Terms:</w:t>
      </w:r>
      <w:r w:rsidRPr="00451CE7">
        <w:rPr>
          <w:rFonts w:ascii="Times New Roman" w:hAnsi="Times New Roman" w:cs="Times New Roman"/>
          <w:sz w:val="24"/>
          <w:szCs w:val="24"/>
        </w:rPr>
        <w:t xml:space="preserve"> pig, cow, barn, chicken, livestock, #livestock, sow, #sow, swine, #swine, #pig, piglet, #piglet, porcine, #porcine, sheep, #sheep, lamb, #lamb, beef, dairy, #beef, #dairy, cattle, #cattle, #cow, bull, #bull, calf, #calf, calves, #calves, steer, #steer, heifer, #heifer, purebred, breed, goat, #goat, duck, #duck, #ducklings, turkey, #turkeys, hen, #hen, rooster, #rooster, #chicken, chick, #chick, goose, #goose, geese, #geese, gosling, #gosling, rabbit, #rabbit, bunny, #bunny, bunnies, #bunnies, horse, #horse, pony, #pony, ponies, #ponies, animal, #animal, pet, petting, #petting, #barn, rodeo, #rodeo, poultry, #poultry, crow, #crow, tail, feather, egg, #egg, avian, #avian, #bovine, bovine, pen, #pen, cage, farrow, #farrow, gilt, #gilt, barrow, #barrow, boar, #boar, calve, #calve, calving, #calving, #feather, crowing, #crowing, gobble, #gobble, oink, #oink, moo, #moo, #pigs, #cows, #barns, #chickens, #sows, #piglets, #goats, #ducks, #duckling, #turkey, #hens, #roosters, #chicks, #goslings, #rabbits, #horses, #animals, #rodeos, #feathers, #eggs, #cage, #boars, manure, #manure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p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sheep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horse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duck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e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ow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goat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turkey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pig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horse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sheep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duck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en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ow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goat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turkey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bunnie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rabbit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bunny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rabbit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ultry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ultry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hen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hen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ig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ig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w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w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alf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w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ig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swine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duck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duck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ooster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alpaca, llama, #alpaca, #llama, #alpacas, #llamas, duckling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dairy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abbit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abbit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horse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horse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sheep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sheep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goat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goat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farrowing, udder, milking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ooster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udder, #udders, #milking, #gilts, #barrow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ultry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gobble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urkey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urkey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ooster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dairies, #steers, #heifer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bull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nie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nie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alpaca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alpaca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llama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llamasofinstagram</w:t>
      </w:r>
      <w:proofErr w:type="spellEnd"/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CE7">
        <w:rPr>
          <w:rFonts w:ascii="Times New Roman" w:hAnsi="Times New Roman" w:cs="Times New Roman"/>
          <w:b/>
          <w:sz w:val="24"/>
          <w:szCs w:val="24"/>
        </w:rPr>
        <w:lastRenderedPageBreak/>
        <w:t>Appendix D.  Search Terms Filtering the Primary Search Related to “Agricultural Fairs” to Document Media Hits Specific to Cattle (Beef and Dairy).</w:t>
      </w: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Date Range:</w:t>
      </w:r>
      <w:r w:rsidRPr="00451CE7">
        <w:rPr>
          <w:rFonts w:ascii="Times New Roman" w:hAnsi="Times New Roman" w:cs="Times New Roman"/>
          <w:sz w:val="24"/>
          <w:szCs w:val="24"/>
        </w:rPr>
        <w:t xml:space="preserve"> 1 July 2017 12:00 AM to 15 September 2019 11:59 PM </w:t>
      </w: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 xml:space="preserve">Include Terms: </w:t>
      </w:r>
      <w:r w:rsidRPr="00451CE7">
        <w:rPr>
          <w:rFonts w:ascii="Times New Roman" w:hAnsi="Times New Roman" w:cs="Times New Roman"/>
          <w:sz w:val="24"/>
          <w:szCs w:val="24"/>
        </w:rPr>
        <w:t>dairy, #dairy, dairy barn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dairy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bovine, #bovine, cow, #cow, cattle, #cattle, udder, #udder, milking, #milking, calf, #calf, calve, #calve, calving, #calving, calves, #calves, #moo, moo, #dairies, #cows, #udder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alf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beef, #beef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eef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bull, #bulls, #bull, steer, heifer, #heifer, #steers, #heifer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w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w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ow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ow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ows</w:t>
      </w:r>
      <w:proofErr w:type="spellEnd"/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CE7">
        <w:rPr>
          <w:rFonts w:ascii="Times New Roman" w:hAnsi="Times New Roman" w:cs="Times New Roman"/>
          <w:b/>
          <w:sz w:val="24"/>
          <w:szCs w:val="24"/>
        </w:rPr>
        <w:lastRenderedPageBreak/>
        <w:t>Appendix E.  Search Terms Filtering the Primary Search Related to “Agricultural Fairs” to Document Media Hits Specific to Poultry.</w:t>
      </w: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Date Range:</w:t>
      </w:r>
      <w:r w:rsidRPr="00451CE7">
        <w:rPr>
          <w:rFonts w:ascii="Times New Roman" w:hAnsi="Times New Roman" w:cs="Times New Roman"/>
          <w:sz w:val="24"/>
          <w:szCs w:val="24"/>
        </w:rPr>
        <w:t xml:space="preserve"> 1 July 2017 12:00 AM to 15 September 2019 11:59 PM </w:t>
      </w: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 xml:space="preserve">Include Terms: </w:t>
      </w:r>
      <w:r w:rsidRPr="00451CE7">
        <w:rPr>
          <w:rFonts w:ascii="Times New Roman" w:hAnsi="Times New Roman" w:cs="Times New Roman"/>
          <w:sz w:val="24"/>
          <w:szCs w:val="24"/>
        </w:rPr>
        <w:t>poultry, #poultry, poultry barn, chicken barn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duck, #duck, duckling, #ducklings, turkey, #turkey, gobble, #gobble, hen, #hen, rooster, #rooster, crow, #crow, crowing, #crowing, chicken, #chicken, chick, #chick, goose, #goose, geese, #geese, gosling, #gosling, feather, egg, #egg, avian, #avian, #feather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ultry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hen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ultry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ducks, #duckling, #turkeys, #gobbles, #hens, #roosters, #chickens, #chicks, #goslings, #feathers, #eggs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oultry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chicken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hen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duck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duck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urkey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turkey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ooster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rooster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duck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e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turkey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duck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en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turkey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chick</w:t>
      </w:r>
      <w:proofErr w:type="spellEnd"/>
    </w:p>
    <w:p w:rsidR="005A1122" w:rsidRPr="00451CE7" w:rsidRDefault="005A1122" w:rsidP="005A112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b/>
          <w:sz w:val="24"/>
          <w:szCs w:val="24"/>
        </w:rPr>
      </w:pPr>
      <w:r w:rsidRPr="00451CE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A1122" w:rsidRPr="00451CE7" w:rsidRDefault="005A1122" w:rsidP="005A1122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CE7">
        <w:rPr>
          <w:rFonts w:ascii="Times New Roman" w:hAnsi="Times New Roman" w:cs="Times New Roman"/>
          <w:b/>
          <w:sz w:val="24"/>
          <w:szCs w:val="24"/>
        </w:rPr>
        <w:lastRenderedPageBreak/>
        <w:t>Appendix F.  Search Terms Filtering the Primary Search Related to “Agricultural Fairs” to Document Media Hits Specific to Swine.</w:t>
      </w:r>
    </w:p>
    <w:p w:rsidR="005A1122" w:rsidRPr="00451CE7" w:rsidRDefault="005A1122" w:rsidP="005A112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>Date Range:</w:t>
      </w:r>
      <w:r w:rsidRPr="00451CE7">
        <w:rPr>
          <w:rFonts w:ascii="Times New Roman" w:hAnsi="Times New Roman" w:cs="Times New Roman"/>
          <w:sz w:val="24"/>
          <w:szCs w:val="24"/>
        </w:rPr>
        <w:t xml:space="preserve"> 1 July 2017 12:00 AM to 15 September 2019 11:59 PM </w:t>
      </w: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5A1122" w:rsidRPr="00451CE7" w:rsidRDefault="005A1122" w:rsidP="005A11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1CE7">
        <w:rPr>
          <w:rFonts w:ascii="Times New Roman" w:hAnsi="Times New Roman" w:cs="Times New Roman"/>
          <w:i/>
          <w:sz w:val="24"/>
          <w:szCs w:val="24"/>
        </w:rPr>
        <w:t xml:space="preserve">Include Terms: </w:t>
      </w:r>
      <w:r w:rsidRPr="00451CE7">
        <w:rPr>
          <w:rFonts w:ascii="Times New Roman" w:hAnsi="Times New Roman" w:cs="Times New Roman"/>
          <w:sz w:val="24"/>
          <w:szCs w:val="24"/>
        </w:rPr>
        <w:t>sow, #sow, swine, #swine, pig, #pig, piglet, #piglet, pig barn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ig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porcine, #porcine, gilt, #gilt, barrow, #barrow, boar, #boar, farrow, #farrow, oink, #oink, #sows, #pigs, #piglets, #gilts, #barrows, #boars, farrowing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igsof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igsofinstagram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swinebarn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pigbarns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pig</w:t>
      </w:r>
      <w:proofErr w:type="spellEnd"/>
      <w:r w:rsidRPr="00451CE7">
        <w:rPr>
          <w:rFonts w:ascii="Times New Roman" w:hAnsi="Times New Roman" w:cs="Times New Roman"/>
          <w:sz w:val="24"/>
          <w:szCs w:val="24"/>
        </w:rPr>
        <w:t>, #</w:t>
      </w:r>
      <w:proofErr w:type="spellStart"/>
      <w:r w:rsidRPr="00451CE7">
        <w:rPr>
          <w:rFonts w:ascii="Times New Roman" w:hAnsi="Times New Roman" w:cs="Times New Roman"/>
          <w:sz w:val="24"/>
          <w:szCs w:val="24"/>
        </w:rPr>
        <w:t>babypigs</w:t>
      </w:r>
      <w:proofErr w:type="spellEnd"/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rFonts w:ascii="Times New Roman" w:hAnsi="Times New Roman" w:cs="Times New Roman"/>
          <w:sz w:val="24"/>
          <w:szCs w:val="24"/>
        </w:rPr>
      </w:pPr>
    </w:p>
    <w:p w:rsidR="005A1122" w:rsidRPr="00451CE7" w:rsidRDefault="005A1122" w:rsidP="005A1122">
      <w:pPr>
        <w:rPr>
          <w:noProof/>
        </w:rPr>
      </w:pPr>
    </w:p>
    <w:p w:rsidR="009D68A7" w:rsidRDefault="009D68A7">
      <w:bookmarkStart w:id="0" w:name="_GoBack"/>
      <w:bookmarkEnd w:id="0"/>
    </w:p>
    <w:sectPr w:rsidR="009D6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743D" w:rsidRPr="00A81288" w:rsidRDefault="005A1122">
    <w:pPr>
      <w:pStyle w:val="Header"/>
      <w:rPr>
        <w:rFonts w:ascii="Times New Roman" w:hAnsi="Times New Roman" w:cs="Times New Roman"/>
        <w:sz w:val="24"/>
        <w:szCs w:val="24"/>
      </w:rPr>
    </w:pPr>
    <w:r w:rsidRPr="00A81288">
      <w:rPr>
        <w:rFonts w:ascii="Times New Roman" w:hAnsi="Times New Roman" w:cs="Times New Roman"/>
        <w:sz w:val="24"/>
        <w:szCs w:val="24"/>
      </w:rPr>
      <w:t>Social media listening of fairs and livestock</w:t>
    </w:r>
  </w:p>
  <w:p w:rsidR="001E743D" w:rsidRDefault="005A11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122"/>
    <w:rsid w:val="005A1122"/>
    <w:rsid w:val="009D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E1703-598D-4EB4-BBAE-2DEAA5FA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122"/>
  </w:style>
  <w:style w:type="character" w:styleId="LineNumber">
    <w:name w:val="line number"/>
    <w:basedOn w:val="DefaultParagraphFont"/>
    <w:uiPriority w:val="99"/>
    <w:semiHidden/>
    <w:unhideWhenUsed/>
    <w:rsid w:val="005A1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9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, Courtney</dc:creator>
  <cp:keywords/>
  <dc:description/>
  <cp:lastModifiedBy>Bir, Courtney</cp:lastModifiedBy>
  <cp:revision>1</cp:revision>
  <dcterms:created xsi:type="dcterms:W3CDTF">2020-07-07T20:28:00Z</dcterms:created>
  <dcterms:modified xsi:type="dcterms:W3CDTF">2020-07-07T20:29:00Z</dcterms:modified>
</cp:coreProperties>
</file>